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C137E" w:rsidRPr="00056585" w14:paraId="1FD4E310" w14:textId="77777777" w:rsidTr="00056585">
        <w:tc>
          <w:tcPr>
            <w:tcW w:w="2254" w:type="dxa"/>
            <w:vMerge w:val="restart"/>
          </w:tcPr>
          <w:p w14:paraId="780B8894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3 – 1055 C/T allele/genotype</w:t>
            </w:r>
          </w:p>
        </w:tc>
        <w:tc>
          <w:tcPr>
            <w:tcW w:w="4508" w:type="dxa"/>
            <w:gridSpan w:val="2"/>
          </w:tcPr>
          <w:p w14:paraId="6D8393B8" w14:textId="77777777" w:rsidR="00CC137E" w:rsidRPr="00056585" w:rsidRDefault="00CC137E" w:rsidP="00DF18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ies in population</w:t>
            </w:r>
          </w:p>
        </w:tc>
        <w:tc>
          <w:tcPr>
            <w:tcW w:w="2254" w:type="dxa"/>
            <w:vMerge w:val="restart"/>
          </w:tcPr>
          <w:p w14:paraId="6BC6E0B8" w14:textId="77777777" w:rsidR="00CC137E" w:rsidRPr="00056585" w:rsidRDefault="00CC137E" w:rsidP="0025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dy-Weinberg Equilibrium</w:t>
            </w:r>
          </w:p>
          <w:p w14:paraId="47A7DBD1" w14:textId="77777777" w:rsidR="00CC137E" w:rsidRPr="00056585" w:rsidRDefault="00CC137E" w:rsidP="0025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</w:t>
            </w:r>
            <w:r w:rsidRPr="000565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X</w:t>
            </w: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 value)</w:t>
            </w:r>
          </w:p>
          <w:p w14:paraId="0DA8CD33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C137E" w:rsidRPr="00C90E43" w14:paraId="16D12B63" w14:textId="77777777" w:rsidTr="00056585">
        <w:tc>
          <w:tcPr>
            <w:tcW w:w="2254" w:type="dxa"/>
            <w:vMerge/>
          </w:tcPr>
          <w:p w14:paraId="4517A5DE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3743134F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2254" w:type="dxa"/>
          </w:tcPr>
          <w:p w14:paraId="2348997D" w14:textId="77777777" w:rsidR="00CC137E" w:rsidRPr="00C90E43" w:rsidRDefault="00CC137E" w:rsidP="0025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2254" w:type="dxa"/>
            <w:vMerge/>
          </w:tcPr>
          <w:p w14:paraId="33351771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37E" w:rsidRPr="00C90E43" w14:paraId="12890B7E" w14:textId="77777777" w:rsidTr="00056585">
        <w:tc>
          <w:tcPr>
            <w:tcW w:w="2254" w:type="dxa"/>
          </w:tcPr>
          <w:p w14:paraId="717A2691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254" w:type="dxa"/>
          </w:tcPr>
          <w:p w14:paraId="76266BF4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2254" w:type="dxa"/>
          </w:tcPr>
          <w:p w14:paraId="3B086368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54" w:type="dxa"/>
            <w:vMerge w:val="restart"/>
          </w:tcPr>
          <w:p w14:paraId="4BDA58AF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5.429 (0. 020)</w:t>
            </w:r>
          </w:p>
        </w:tc>
      </w:tr>
      <w:tr w:rsidR="00CC137E" w:rsidRPr="00C90E43" w14:paraId="1F0FA10C" w14:textId="77777777" w:rsidTr="00056585">
        <w:tc>
          <w:tcPr>
            <w:tcW w:w="2254" w:type="dxa"/>
          </w:tcPr>
          <w:p w14:paraId="2E8A930D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254" w:type="dxa"/>
          </w:tcPr>
          <w:p w14:paraId="15382EFE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2254" w:type="dxa"/>
          </w:tcPr>
          <w:p w14:paraId="276F94E0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54" w:type="dxa"/>
            <w:vMerge/>
          </w:tcPr>
          <w:p w14:paraId="7EAF1D9A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37E" w:rsidRPr="00C90E43" w14:paraId="4772C7B0" w14:textId="77777777" w:rsidTr="00056585">
        <w:tc>
          <w:tcPr>
            <w:tcW w:w="2254" w:type="dxa"/>
          </w:tcPr>
          <w:p w14:paraId="35A205D4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254" w:type="dxa"/>
          </w:tcPr>
          <w:p w14:paraId="23C65FE6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54" w:type="dxa"/>
          </w:tcPr>
          <w:p w14:paraId="0C59B1C8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254" w:type="dxa"/>
            <w:vMerge w:val="restart"/>
          </w:tcPr>
          <w:p w14:paraId="6805F41C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40.736 (0.000)</w:t>
            </w:r>
          </w:p>
        </w:tc>
      </w:tr>
      <w:tr w:rsidR="00CC137E" w:rsidRPr="00C90E43" w14:paraId="7F0FB237" w14:textId="77777777" w:rsidTr="00056585">
        <w:tc>
          <w:tcPr>
            <w:tcW w:w="2254" w:type="dxa"/>
          </w:tcPr>
          <w:p w14:paraId="19638BE6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254" w:type="dxa"/>
          </w:tcPr>
          <w:p w14:paraId="1AFAABAE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254" w:type="dxa"/>
          </w:tcPr>
          <w:p w14:paraId="1D9903BC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254" w:type="dxa"/>
            <w:vMerge/>
          </w:tcPr>
          <w:p w14:paraId="12310EC1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37E" w:rsidRPr="00C90E43" w14:paraId="15368337" w14:textId="77777777" w:rsidTr="00056585">
        <w:tc>
          <w:tcPr>
            <w:tcW w:w="2254" w:type="dxa"/>
          </w:tcPr>
          <w:p w14:paraId="1834D95A" w14:textId="77777777" w:rsidR="00CC137E" w:rsidRPr="00056585" w:rsidRDefault="00CC137E" w:rsidP="00253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254" w:type="dxa"/>
          </w:tcPr>
          <w:p w14:paraId="3E82FE6E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54" w:type="dxa"/>
          </w:tcPr>
          <w:p w14:paraId="4267864C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43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2254" w:type="dxa"/>
            <w:vMerge/>
          </w:tcPr>
          <w:p w14:paraId="1897DE44" w14:textId="77777777" w:rsidR="00CC137E" w:rsidRPr="00C90E43" w:rsidRDefault="00CC137E" w:rsidP="00253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548468" w14:textId="77777777" w:rsidR="004D7336" w:rsidRDefault="004D7336">
      <w:bookmarkStart w:id="0" w:name="_GoBack"/>
      <w:bookmarkEnd w:id="0"/>
    </w:p>
    <w:sectPr w:rsidR="004D733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37E"/>
    <w:rsid w:val="00056585"/>
    <w:rsid w:val="004D7336"/>
    <w:rsid w:val="00CC137E"/>
    <w:rsid w:val="00DF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2BBA4"/>
  <w15:chartTrackingRefBased/>
  <w15:docId w15:val="{C0267ABD-4567-45DE-A043-ED94E1A6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hoto (218086765)</dc:creator>
  <cp:keywords/>
  <dc:description/>
  <cp:lastModifiedBy>Emilia Choto (218086765)</cp:lastModifiedBy>
  <cp:revision>3</cp:revision>
  <dcterms:created xsi:type="dcterms:W3CDTF">2020-11-18T11:55:00Z</dcterms:created>
  <dcterms:modified xsi:type="dcterms:W3CDTF">2021-03-04T21:57:00Z</dcterms:modified>
</cp:coreProperties>
</file>